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7BC37" w14:textId="77777777" w:rsidR="00663835" w:rsidRDefault="00663835" w:rsidP="005126F5">
      <w:pPr>
        <w:spacing w:after="0" w:line="240" w:lineRule="auto"/>
        <w:jc w:val="center"/>
        <w:rPr>
          <w:b/>
          <w:bCs/>
        </w:rPr>
      </w:pPr>
      <w:r>
        <w:rPr>
          <w:b/>
          <w:bCs/>
        </w:rPr>
        <w:t>Supplement</w:t>
      </w:r>
    </w:p>
    <w:p w14:paraId="1BCE01C1" w14:textId="38D19256" w:rsidR="005126F5" w:rsidRPr="005126F5" w:rsidRDefault="005126F5" w:rsidP="005126F5">
      <w:pPr>
        <w:spacing w:after="0" w:line="240" w:lineRule="auto"/>
        <w:jc w:val="center"/>
      </w:pPr>
      <w:r>
        <w:rPr>
          <w:b/>
          <w:bCs/>
        </w:rPr>
        <w:t xml:space="preserve">Title: </w:t>
      </w:r>
      <w:r w:rsidRPr="005126F5">
        <w:t>Physician Gender as a Source of Implicit Bias Affecting Clinical</w:t>
      </w:r>
    </w:p>
    <w:p w14:paraId="75035482" w14:textId="273B3BED" w:rsidR="005126F5" w:rsidRPr="005126F5" w:rsidRDefault="005126F5" w:rsidP="005126F5">
      <w:pPr>
        <w:spacing w:after="0" w:line="240" w:lineRule="auto"/>
        <w:jc w:val="center"/>
      </w:pPr>
      <w:r w:rsidRPr="005126F5">
        <w:t>Decision-Making Processes: A Scoping Review</w:t>
      </w:r>
    </w:p>
    <w:p w14:paraId="2676B077" w14:textId="77777777" w:rsidR="005126F5" w:rsidRPr="005126F5" w:rsidRDefault="005126F5" w:rsidP="005126F5">
      <w:pPr>
        <w:spacing w:after="0" w:line="240" w:lineRule="auto"/>
        <w:jc w:val="center"/>
      </w:pPr>
    </w:p>
    <w:p w14:paraId="73FC13BB" w14:textId="30E5A54D" w:rsidR="00DB4B2C" w:rsidRPr="008C47EA" w:rsidRDefault="007856C6" w:rsidP="005126F5">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202020" w:rsidR="00DB4B2C" w:rsidRPr="00410502" w:rsidRDefault="00EC45A3" w:rsidP="006B2B65">
                <w:pPr>
                  <w:rPr>
                    <w:rFonts w:ascii="Arial" w:hAnsi="Arial" w:cs="Arial"/>
                    <w:sz w:val="20"/>
                    <w:szCs w:val="20"/>
                  </w:rPr>
                </w:pPr>
                <w:r>
                  <w:rPr>
                    <w:rFonts w:ascii="Arial" w:hAnsi="Arial" w:cs="Arial"/>
                    <w:sz w:val="20"/>
                    <w:szCs w:val="20"/>
                  </w:rPr>
                  <w:t>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41D624" w:rsidR="00DB4B2C" w:rsidRPr="00410502" w:rsidRDefault="00EC45A3"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07229A7" w:rsidR="00DB4B2C" w:rsidRPr="00410502" w:rsidRDefault="00EC45A3" w:rsidP="006B2B65">
                <w:pPr>
                  <w:rPr>
                    <w:rFonts w:ascii="Arial" w:hAnsi="Arial" w:cs="Arial"/>
                    <w:sz w:val="20"/>
                    <w:szCs w:val="20"/>
                  </w:rPr>
                </w:pPr>
                <w:r>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0147526" w:rsidR="00DB4B2C" w:rsidRPr="00410502" w:rsidRDefault="00EC45A3"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BD782F9" w:rsidR="00DB4B2C" w:rsidRPr="00410502" w:rsidRDefault="00EC45A3" w:rsidP="006B2B65">
                <w:pPr>
                  <w:rPr>
                    <w:rFonts w:ascii="Arial" w:hAnsi="Arial" w:cs="Arial"/>
                    <w:sz w:val="20"/>
                    <w:szCs w:val="20"/>
                  </w:rPr>
                </w:pPr>
                <w:r>
                  <w:rPr>
                    <w:rFonts w:ascii="Arial" w:hAnsi="Arial" w:cs="Arial"/>
                    <w:sz w:val="20"/>
                    <w:szCs w:val="20"/>
                  </w:rPr>
                  <w:t>No protocol publish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484D337" w:rsidR="00DB4B2C" w:rsidRPr="00410502" w:rsidRDefault="00EC45A3"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038F5A2" w:rsidR="00DB4B2C" w:rsidRPr="00410502" w:rsidRDefault="00EC45A3"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F8EBFE8" w:rsidR="00DB4B2C" w:rsidRPr="00410502" w:rsidRDefault="00EC45A3"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15D4D38" w:rsidR="00DB4B2C" w:rsidRPr="00410502" w:rsidRDefault="00EC45A3"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D1AF8AE" w:rsidR="00DB4B2C" w:rsidRPr="00410502" w:rsidRDefault="00EC45A3"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53842E2" w:rsidR="00DB4B2C" w:rsidRPr="00410502" w:rsidRDefault="00EC45A3" w:rsidP="006B2B65">
                <w:pPr>
                  <w:rPr>
                    <w:rFonts w:ascii="Arial" w:hAnsi="Arial" w:cs="Arial"/>
                    <w:sz w:val="20"/>
                    <w:szCs w:val="20"/>
                  </w:rPr>
                </w:pPr>
                <w:r>
                  <w:rPr>
                    <w:rFonts w:ascii="Arial" w:hAnsi="Arial" w:cs="Arial"/>
                    <w:sz w:val="20"/>
                    <w:szCs w:val="20"/>
                  </w:rPr>
                  <w:t>8,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D2FA2A0" w:rsidR="00DB4B2C" w:rsidRPr="00410502" w:rsidRDefault="00EC45A3" w:rsidP="006B2B65">
                <w:pPr>
                  <w:rPr>
                    <w:rFonts w:ascii="Arial" w:hAnsi="Arial" w:cs="Arial"/>
                    <w:sz w:val="20"/>
                    <w:szCs w:val="20"/>
                  </w:rPr>
                </w:pPr>
                <w:r>
                  <w:rPr>
                    <w:rFonts w:ascii="Arial" w:hAnsi="Arial" w:cs="Arial"/>
                    <w:sz w:val="20"/>
                    <w:szCs w:val="20"/>
                  </w:rPr>
                  <w:t>None taken</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AB9FF5" w:rsidR="00DB4B2C" w:rsidRPr="00410502" w:rsidRDefault="00EC45A3"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3B3A00" w:rsidR="00DB4B2C" w:rsidRPr="00410502" w:rsidRDefault="00EC45A3" w:rsidP="006B2B65">
                <w:pPr>
                  <w:rPr>
                    <w:rFonts w:ascii="Arial" w:hAnsi="Arial" w:cs="Arial"/>
                    <w:sz w:val="20"/>
                    <w:szCs w:val="20"/>
                  </w:rPr>
                </w:pPr>
                <w:r>
                  <w:rPr>
                    <w:rFonts w:ascii="Arial" w:hAnsi="Arial" w:cs="Arial"/>
                    <w:sz w:val="20"/>
                    <w:szCs w:val="20"/>
                  </w:rPr>
                  <w:t>10,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06BE57" w:rsidR="00DB4B2C" w:rsidRPr="00410502" w:rsidRDefault="00EC45A3"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75ACA10" w:rsidR="00DB4B2C" w:rsidRPr="00410502" w:rsidRDefault="00EC45A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676565A" w:rsidR="00DB4B2C" w:rsidRPr="00410502" w:rsidRDefault="00EC45A3" w:rsidP="006B2B65">
                <w:pPr>
                  <w:rPr>
                    <w:rFonts w:ascii="Arial" w:hAnsi="Arial" w:cs="Arial"/>
                    <w:sz w:val="20"/>
                    <w:szCs w:val="20"/>
                  </w:rPr>
                </w:pPr>
                <w:r>
                  <w:rPr>
                    <w:rFonts w:ascii="Arial" w:hAnsi="Arial" w:cs="Arial"/>
                    <w:sz w:val="20"/>
                    <w:szCs w:val="20"/>
                  </w:rPr>
                  <w:t>10-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CE7B50D" w:rsidR="00DB4B2C" w:rsidRPr="00410502" w:rsidRDefault="00EC45A3" w:rsidP="006B2B65">
                <w:pPr>
                  <w:rPr>
                    <w:rFonts w:ascii="Arial" w:hAnsi="Arial" w:cs="Arial"/>
                    <w:sz w:val="20"/>
                    <w:szCs w:val="20"/>
                  </w:rPr>
                </w:pPr>
                <w:r>
                  <w:rPr>
                    <w:rFonts w:ascii="Arial" w:hAnsi="Arial" w:cs="Arial"/>
                    <w:sz w:val="20"/>
                    <w:szCs w:val="20"/>
                  </w:rPr>
                  <w:t>Table 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2A9EE0A" w:rsidR="00DB4B2C" w:rsidRPr="00410502" w:rsidRDefault="00EC45A3"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CF41287" w:rsidR="00DB4B2C" w:rsidRPr="00410502" w:rsidRDefault="00EC45A3"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79B9CE" w:rsidR="00DB4B2C" w:rsidRPr="00410502" w:rsidRDefault="00EC45A3"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37A156" w:rsidR="00DB4B2C" w:rsidRPr="00410502" w:rsidRDefault="00EC45A3"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6A8963" w14:textId="77777777" w:rsidR="007C515E" w:rsidRDefault="007C515E" w:rsidP="008F00FC">
      <w:pPr>
        <w:spacing w:after="0" w:line="240" w:lineRule="auto"/>
      </w:pPr>
      <w:r>
        <w:separator/>
      </w:r>
    </w:p>
  </w:endnote>
  <w:endnote w:type="continuationSeparator" w:id="0">
    <w:p w14:paraId="5DEEC5DA" w14:textId="77777777" w:rsidR="007C515E" w:rsidRDefault="007C515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41170F" w14:textId="77777777" w:rsidR="00DB0DE7" w:rsidRDefault="00DB0D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5B3915A2" w:rsidR="00A20945" w:rsidRPr="00C96CC3" w:rsidRDefault="007C515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C1275AC"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2C1275AC"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7C9B56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7F22F2" w14:textId="77777777" w:rsidR="00DB0DE7" w:rsidRDefault="00DB0D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020B47" w14:textId="77777777" w:rsidR="007C515E" w:rsidRDefault="007C515E" w:rsidP="008F00FC">
      <w:pPr>
        <w:spacing w:after="0" w:line="240" w:lineRule="auto"/>
      </w:pPr>
      <w:r>
        <w:separator/>
      </w:r>
    </w:p>
  </w:footnote>
  <w:footnote w:type="continuationSeparator" w:id="0">
    <w:p w14:paraId="6AA730FE" w14:textId="77777777" w:rsidR="007C515E" w:rsidRDefault="007C515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1FE1E8" w14:textId="77777777" w:rsidR="00DB0DE7" w:rsidRDefault="00DB0D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F000A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205A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064286" w14:textId="77777777" w:rsidR="00DB0DE7" w:rsidRDefault="00DB0D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24DF"/>
    <w:rsid w:val="002334AE"/>
    <w:rsid w:val="00242A48"/>
    <w:rsid w:val="00264424"/>
    <w:rsid w:val="00281BCD"/>
    <w:rsid w:val="002B476F"/>
    <w:rsid w:val="002E4D7C"/>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26F5"/>
    <w:rsid w:val="00536F35"/>
    <w:rsid w:val="00552CC9"/>
    <w:rsid w:val="005627F4"/>
    <w:rsid w:val="00574F3D"/>
    <w:rsid w:val="005B2EA2"/>
    <w:rsid w:val="005D5A41"/>
    <w:rsid w:val="006014F6"/>
    <w:rsid w:val="006065A1"/>
    <w:rsid w:val="00627303"/>
    <w:rsid w:val="00636C96"/>
    <w:rsid w:val="00644D86"/>
    <w:rsid w:val="00663835"/>
    <w:rsid w:val="0066796D"/>
    <w:rsid w:val="006737C3"/>
    <w:rsid w:val="006805F3"/>
    <w:rsid w:val="00685157"/>
    <w:rsid w:val="006861DB"/>
    <w:rsid w:val="006A24B8"/>
    <w:rsid w:val="006B2B65"/>
    <w:rsid w:val="006B716B"/>
    <w:rsid w:val="006C3476"/>
    <w:rsid w:val="007156FC"/>
    <w:rsid w:val="007559B7"/>
    <w:rsid w:val="007856C6"/>
    <w:rsid w:val="007B5C73"/>
    <w:rsid w:val="007C515E"/>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00D2"/>
    <w:rsid w:val="00B169A9"/>
    <w:rsid w:val="00B73A70"/>
    <w:rsid w:val="00B85F7C"/>
    <w:rsid w:val="00BB554E"/>
    <w:rsid w:val="00C07F77"/>
    <w:rsid w:val="00C31A64"/>
    <w:rsid w:val="00C97AC3"/>
    <w:rsid w:val="00CB3347"/>
    <w:rsid w:val="00CE29A4"/>
    <w:rsid w:val="00D47C4A"/>
    <w:rsid w:val="00D5306E"/>
    <w:rsid w:val="00DB0DE7"/>
    <w:rsid w:val="00DB140C"/>
    <w:rsid w:val="00DB4B2C"/>
    <w:rsid w:val="00DE5B2B"/>
    <w:rsid w:val="00E36760"/>
    <w:rsid w:val="00E37439"/>
    <w:rsid w:val="00E453DC"/>
    <w:rsid w:val="00E7703B"/>
    <w:rsid w:val="00E83084"/>
    <w:rsid w:val="00E86273"/>
    <w:rsid w:val="00E960E8"/>
    <w:rsid w:val="00EB3A3C"/>
    <w:rsid w:val="00EC45A3"/>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6797697-AF6B-1442-982F-5825EF8CA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13975"/>
    <w:rsid w:val="00B06FCC"/>
    <w:rsid w:val="00B86A6C"/>
    <w:rsid w:val="00C33A07"/>
    <w:rsid w:val="00CC7CE7"/>
    <w:rsid w:val="00FA08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77</Words>
  <Characters>5193</Characters>
  <Application>Microsoft Office Word</Application>
  <DocSecurity>0</DocSecurity>
  <Lines>85</Lines>
  <Paragraphs>2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ffany CLangabeer</cp:lastModifiedBy>
  <cp:revision>2</cp:revision>
  <cp:lastPrinted>2018-11-16T17:06:00Z</cp:lastPrinted>
  <dcterms:created xsi:type="dcterms:W3CDTF">2021-01-05T20:24:00Z</dcterms:created>
  <dcterms:modified xsi:type="dcterms:W3CDTF">2021-01-05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